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8A87F" w14:textId="129115A6" w:rsidR="00AE4995" w:rsidRPr="004B150C" w:rsidRDefault="00F24E29">
      <w:pPr>
        <w:rPr>
          <w:rFonts w:ascii="Times New Roman" w:hAnsi="Times New Roman" w:cs="Times New Roman"/>
          <w:b/>
          <w:sz w:val="24"/>
          <w:szCs w:val="24"/>
        </w:rPr>
      </w:pPr>
      <w:r w:rsidRPr="004B150C">
        <w:rPr>
          <w:rFonts w:ascii="Times New Roman" w:hAnsi="Times New Roman" w:cs="Times New Roman"/>
          <w:b/>
          <w:sz w:val="24"/>
          <w:szCs w:val="24"/>
        </w:rPr>
        <w:t>S</w:t>
      </w:r>
      <w:r w:rsidR="007A7B3A" w:rsidRPr="004B150C">
        <w:rPr>
          <w:rFonts w:ascii="Times New Roman" w:hAnsi="Times New Roman" w:cs="Times New Roman"/>
          <w:b/>
          <w:sz w:val="24"/>
          <w:szCs w:val="24"/>
        </w:rPr>
        <w:t>3</w:t>
      </w:r>
      <w:r w:rsidRPr="004B150C">
        <w:rPr>
          <w:rFonts w:ascii="Times New Roman" w:hAnsi="Times New Roman" w:cs="Times New Roman"/>
          <w:b/>
          <w:sz w:val="24"/>
          <w:szCs w:val="24"/>
        </w:rPr>
        <w:t xml:space="preserve"> Appendix. Overview of the video-based educational materials</w:t>
      </w:r>
    </w:p>
    <w:p w14:paraId="595CD0DD" w14:textId="77777777" w:rsidR="00073787" w:rsidRPr="004B150C" w:rsidRDefault="00073787">
      <w:pPr>
        <w:rPr>
          <w:rFonts w:ascii="Times New Roman" w:hAnsi="Times New Roman" w:cs="Times New Roman"/>
          <w:sz w:val="24"/>
          <w:szCs w:val="24"/>
        </w:rPr>
      </w:pPr>
    </w:p>
    <w:p w14:paraId="5669D22C" w14:textId="7A562858" w:rsidR="00F24E29" w:rsidRPr="004B150C" w:rsidRDefault="00F24E29">
      <w:pPr>
        <w:rPr>
          <w:rFonts w:ascii="Times New Roman" w:hAnsi="Times New Roman" w:cs="Times New Roman"/>
          <w:sz w:val="24"/>
          <w:szCs w:val="24"/>
        </w:rPr>
      </w:pPr>
      <w:r w:rsidRPr="004B150C">
        <w:rPr>
          <w:rFonts w:ascii="Times New Roman" w:hAnsi="Times New Roman" w:cs="Times New Roman"/>
          <w:sz w:val="24"/>
          <w:szCs w:val="24"/>
        </w:rPr>
        <w:t>Title: Health care after transplantation of kidney transplant pati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4B150C" w:rsidRPr="004B150C" w14:paraId="54C81BE1" w14:textId="77777777" w:rsidTr="00073787">
        <w:tc>
          <w:tcPr>
            <w:tcW w:w="1696" w:type="dxa"/>
          </w:tcPr>
          <w:p w14:paraId="10E15BDE" w14:textId="283FF7CA" w:rsidR="00F24E29" w:rsidRPr="004B150C" w:rsidRDefault="00F24E29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7320" w:type="dxa"/>
          </w:tcPr>
          <w:p w14:paraId="308E0E52" w14:textId="785E82E2" w:rsidR="00F24E29" w:rsidRPr="004B150C" w:rsidRDefault="00F24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4B150C" w:rsidRPr="004B150C" w14:paraId="5976C33F" w14:textId="77777777" w:rsidTr="00073787">
        <w:tc>
          <w:tcPr>
            <w:tcW w:w="1696" w:type="dxa"/>
          </w:tcPr>
          <w:p w14:paraId="1BE27A81" w14:textId="507CF67E" w:rsidR="00F24E29" w:rsidRPr="004B150C" w:rsidRDefault="00F24E29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0:00</w:t>
            </w:r>
            <w:r w:rsidR="00073787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1:00</w:t>
            </w:r>
          </w:p>
        </w:tc>
        <w:tc>
          <w:tcPr>
            <w:tcW w:w="7320" w:type="dxa"/>
          </w:tcPr>
          <w:p w14:paraId="6613CB70" w14:textId="6BE6FEC8" w:rsidR="00F24E29" w:rsidRPr="004B150C" w:rsidRDefault="00F24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Importance of immunosuppressants and health care after transplantation</w:t>
            </w:r>
          </w:p>
          <w:p w14:paraId="29EDE998" w14:textId="77777777" w:rsidR="00F24E29" w:rsidRPr="004B150C" w:rsidRDefault="00F24E29" w:rsidP="00F24E29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Malfunction of the transplanted kidney</w:t>
            </w:r>
          </w:p>
          <w:p w14:paraId="5A8272B0" w14:textId="26BA5B73" w:rsidR="00F24E29" w:rsidRPr="004B150C" w:rsidRDefault="00F24E29" w:rsidP="00F24E29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Irregular medication, non-compliance with health care guidelines</w:t>
            </w:r>
            <w:r w:rsidR="00073787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-&gt; Increased rejection rate, increased complications, decreased lifespan of transplanted kidney</w:t>
            </w:r>
          </w:p>
        </w:tc>
      </w:tr>
      <w:tr w:rsidR="004B150C" w:rsidRPr="004B150C" w14:paraId="7FAA7BA5" w14:textId="77777777" w:rsidTr="00073787">
        <w:tc>
          <w:tcPr>
            <w:tcW w:w="1696" w:type="dxa"/>
          </w:tcPr>
          <w:p w14:paraId="3C2D24A6" w14:textId="1D63C515" w:rsidR="00F24E29" w:rsidRPr="004B150C" w:rsidRDefault="00073787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1:01 ~ 02:07</w:t>
            </w:r>
          </w:p>
        </w:tc>
        <w:tc>
          <w:tcPr>
            <w:tcW w:w="7320" w:type="dxa"/>
          </w:tcPr>
          <w:p w14:paraId="3A4F8C9B" w14:textId="4F379FA3" w:rsidR="00F24E29" w:rsidRPr="004B150C" w:rsidRDefault="0007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Care guidelines for maintaining post-transplant health</w:t>
            </w:r>
          </w:p>
          <w:p w14:paraId="3048C149" w14:textId="3DA7D0FA" w:rsidR="00073787" w:rsidRPr="004B150C" w:rsidRDefault="00073787" w:rsidP="0007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1. Know</w:t>
            </w:r>
            <w:r w:rsidR="00583934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and take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immunosuppressants well</w:t>
            </w:r>
            <w:r w:rsidR="00583934" w:rsidRPr="004B15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9CA4214" w14:textId="6FF9AFE0" w:rsidR="00073787" w:rsidRPr="004B150C" w:rsidRDefault="00073787" w:rsidP="00073787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Description of rejection</w:t>
            </w:r>
          </w:p>
          <w:p w14:paraId="58DD16B7" w14:textId="337B2BBD" w:rsidR="00073787" w:rsidRPr="004B150C" w:rsidRDefault="00073787" w:rsidP="00073787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The role of immunosuppressants</w:t>
            </w:r>
          </w:p>
          <w:p w14:paraId="1749B459" w14:textId="75AC0406" w:rsidR="00073787" w:rsidRPr="004B150C" w:rsidRDefault="00073787" w:rsidP="00073787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Taking medication at the prescribed dose at the right time</w:t>
            </w:r>
          </w:p>
          <w:p w14:paraId="43BC870A" w14:textId="6A08D066" w:rsidR="00073787" w:rsidRPr="004B150C" w:rsidRDefault="003C7CEA" w:rsidP="00073787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What i</w:t>
            </w:r>
            <w:r w:rsidR="00073787" w:rsidRPr="004B150C">
              <w:rPr>
                <w:rFonts w:ascii="Times New Roman" w:hAnsi="Times New Roman" w:cs="Times New Roman"/>
                <w:sz w:val="24"/>
                <w:szCs w:val="24"/>
              </w:rPr>
              <w:t>f you accidentally forget to take medicine</w:t>
            </w:r>
          </w:p>
          <w:p w14:paraId="2AE3C933" w14:textId="745484D3" w:rsidR="00073787" w:rsidRPr="004B150C" w:rsidRDefault="00073787" w:rsidP="00073787">
            <w:pPr>
              <w:pStyle w:val="a5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Food to avoid: Grapefruit juice, red ginseng</w:t>
            </w:r>
            <w:r w:rsidR="00E05536" w:rsidRPr="004B15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</w:tr>
      <w:tr w:rsidR="004B150C" w:rsidRPr="004B150C" w14:paraId="65EBD76B" w14:textId="77777777" w:rsidTr="00073787">
        <w:tc>
          <w:tcPr>
            <w:tcW w:w="1696" w:type="dxa"/>
          </w:tcPr>
          <w:p w14:paraId="4A566C24" w14:textId="40BE85D5" w:rsidR="00F24E29" w:rsidRPr="004B150C" w:rsidRDefault="00073787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2:08 ~</w:t>
            </w:r>
            <w:r w:rsidR="00251FFA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02:59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20" w:type="dxa"/>
          </w:tcPr>
          <w:p w14:paraId="31E74C58" w14:textId="77777777" w:rsidR="00F24E29" w:rsidRPr="004B150C" w:rsidRDefault="0007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2. Be careful not to get infected.</w:t>
            </w:r>
          </w:p>
          <w:p w14:paraId="5DC270B6" w14:textId="77777777" w:rsidR="00073787" w:rsidRPr="004B150C" w:rsidRDefault="00073787" w:rsidP="00073787">
            <w:pPr>
              <w:pStyle w:val="a5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Increased risk of infection from immunosuppressants</w:t>
            </w:r>
          </w:p>
          <w:p w14:paraId="707F7D03" w14:textId="24FC0B91" w:rsidR="00073787" w:rsidRPr="004B150C" w:rsidRDefault="00251FFA" w:rsidP="00073787">
            <w:pPr>
              <w:pStyle w:val="a5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Notes for preventing infection: Hand washing &amp; regular gargling, wear a mask when going out, avoid eating raw seafood or raw meat</w:t>
            </w:r>
            <w:r w:rsidR="00E05536" w:rsidRPr="004B15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etc.</w:t>
            </w:r>
          </w:p>
        </w:tc>
      </w:tr>
      <w:tr w:rsidR="004B150C" w:rsidRPr="004B150C" w14:paraId="33E097AB" w14:textId="77777777" w:rsidTr="00073787">
        <w:tc>
          <w:tcPr>
            <w:tcW w:w="1696" w:type="dxa"/>
          </w:tcPr>
          <w:p w14:paraId="23B4237A" w14:textId="7BA83E4F" w:rsidR="00F24E29" w:rsidRPr="004B150C" w:rsidRDefault="00251FFA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3:00 ~</w:t>
            </w:r>
            <w:r w:rsidR="00E05536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04:05</w:t>
            </w:r>
          </w:p>
        </w:tc>
        <w:tc>
          <w:tcPr>
            <w:tcW w:w="7320" w:type="dxa"/>
          </w:tcPr>
          <w:p w14:paraId="68503772" w14:textId="77777777" w:rsidR="00F24E29" w:rsidRPr="004B150C" w:rsidRDefault="00251F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3. Must be aware of and respond to rejection.</w:t>
            </w:r>
          </w:p>
          <w:p w14:paraId="43CE5E7E" w14:textId="65CF9639" w:rsidR="00251FFA" w:rsidRPr="004B150C" w:rsidRDefault="00251FFA" w:rsidP="00251FFA">
            <w:pPr>
              <w:pStyle w:val="a5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Description of rejection</w:t>
            </w:r>
          </w:p>
          <w:p w14:paraId="52B7C118" w14:textId="6F2FC121" w:rsidR="00251FFA" w:rsidRPr="004B150C" w:rsidRDefault="00251FFA" w:rsidP="00251FFA">
            <w:pPr>
              <w:pStyle w:val="a5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Symptoms of rejection</w:t>
            </w:r>
            <w:r w:rsidR="003C7CEA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suspected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05536" w:rsidRPr="004B150C">
              <w:rPr>
                <w:rFonts w:ascii="Times New Roman" w:hAnsi="Times New Roman" w:cs="Times New Roman"/>
                <w:sz w:val="24"/>
                <w:szCs w:val="24"/>
              </w:rPr>
              <w:t>Fever of 38.3 degrees or more, edema of the transplant site, tenderness, hematuria, changes in urine volume, weight gain, edema, chills, pain, headache, dizziness, nausea, vomiting, etc.</w:t>
            </w:r>
          </w:p>
          <w:p w14:paraId="50C1BF9C" w14:textId="58D5A2F5" w:rsidR="00E05536" w:rsidRPr="004B150C" w:rsidRDefault="00E05536" w:rsidP="00251FFA">
            <w:pPr>
              <w:pStyle w:val="a5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What to do if symptoms are found</w:t>
            </w:r>
          </w:p>
        </w:tc>
      </w:tr>
      <w:tr w:rsidR="004B150C" w:rsidRPr="004B150C" w14:paraId="4A573758" w14:textId="77777777" w:rsidTr="00073787">
        <w:tc>
          <w:tcPr>
            <w:tcW w:w="1696" w:type="dxa"/>
          </w:tcPr>
          <w:p w14:paraId="4A274659" w14:textId="0C0B6D51" w:rsidR="00F24E29" w:rsidRPr="004B150C" w:rsidRDefault="00E05536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4:06 ~ 05:07</w:t>
            </w:r>
          </w:p>
        </w:tc>
        <w:tc>
          <w:tcPr>
            <w:tcW w:w="7320" w:type="dxa"/>
          </w:tcPr>
          <w:p w14:paraId="0602B694" w14:textId="77777777" w:rsidR="00F24E29" w:rsidRPr="004B150C" w:rsidRDefault="00E05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4. Healthy diet management.</w:t>
            </w:r>
          </w:p>
          <w:p w14:paraId="0C86C64E" w14:textId="50BFFC99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C178F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quick recovery of kidney function</w:t>
            </w:r>
          </w:p>
          <w:p w14:paraId="7EAED522" w14:textId="77777777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To prevent weight gain, hyperlipidemia, hypertension, diabetes, and osteoporosis</w:t>
            </w:r>
          </w:p>
          <w:p w14:paraId="2A3E7293" w14:textId="77777777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Sufficient water intake of 1.5 to 2 liters per day</w:t>
            </w:r>
          </w:p>
          <w:p w14:paraId="34850A8B" w14:textId="77777777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Good protein intake</w:t>
            </w:r>
          </w:p>
          <w:p w14:paraId="0000F523" w14:textId="77777777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Consume less salt</w:t>
            </w:r>
          </w:p>
          <w:p w14:paraId="5FC2AC42" w14:textId="71F208FA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Increased calcium intake, etc.</w:t>
            </w:r>
          </w:p>
        </w:tc>
      </w:tr>
      <w:tr w:rsidR="004B150C" w:rsidRPr="004B150C" w14:paraId="75794DFD" w14:textId="77777777" w:rsidTr="00073787">
        <w:tc>
          <w:tcPr>
            <w:tcW w:w="1696" w:type="dxa"/>
          </w:tcPr>
          <w:p w14:paraId="0EF2FCDE" w14:textId="3D786A2C" w:rsidR="00F24E29" w:rsidRPr="004B150C" w:rsidRDefault="00E05536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5:08 ~</w:t>
            </w:r>
            <w:r w:rsidR="000015DF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05:27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320" w:type="dxa"/>
          </w:tcPr>
          <w:p w14:paraId="5C6BB4AD" w14:textId="77777777" w:rsidR="00F24E29" w:rsidRPr="004B150C" w:rsidRDefault="00E05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5. Regular outpatient checkups are required.</w:t>
            </w:r>
          </w:p>
          <w:p w14:paraId="39F437F4" w14:textId="653DDE09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Regular outpatient check-ups are a must</w:t>
            </w:r>
          </w:p>
          <w:p w14:paraId="1ADB9895" w14:textId="2B651382" w:rsidR="00E05536" w:rsidRPr="004B150C" w:rsidRDefault="00E05536" w:rsidP="00E05536">
            <w:pPr>
              <w:pStyle w:val="a5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At the time of examination, the test will confirm whether a rejection reaction has occurred and the appropriate dose of the immunosuppressant.</w:t>
            </w:r>
          </w:p>
        </w:tc>
      </w:tr>
      <w:tr w:rsidR="004B150C" w:rsidRPr="004B150C" w14:paraId="053F784E" w14:textId="77777777" w:rsidTr="00073787">
        <w:tc>
          <w:tcPr>
            <w:tcW w:w="1696" w:type="dxa"/>
          </w:tcPr>
          <w:p w14:paraId="49B1D626" w14:textId="571A5638" w:rsidR="00F24E29" w:rsidRPr="004B150C" w:rsidRDefault="00E05536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5</w:t>
            </w:r>
            <w:r w:rsidR="000015DF" w:rsidRPr="004B150C">
              <w:rPr>
                <w:rFonts w:ascii="Times New Roman" w:hAnsi="Times New Roman" w:cs="Times New Roman"/>
                <w:sz w:val="24"/>
                <w:szCs w:val="24"/>
              </w:rPr>
              <w:t>:28 ~ 07:21</w:t>
            </w:r>
          </w:p>
        </w:tc>
        <w:tc>
          <w:tcPr>
            <w:tcW w:w="7320" w:type="dxa"/>
          </w:tcPr>
          <w:p w14:paraId="5A98C39D" w14:textId="77777777" w:rsidR="00F24E29" w:rsidRPr="004B150C" w:rsidRDefault="00E05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0015DF" w:rsidRPr="004B150C">
              <w:rPr>
                <w:rFonts w:ascii="Times New Roman" w:hAnsi="Times New Roman" w:cs="Times New Roman"/>
                <w:sz w:val="24"/>
                <w:szCs w:val="24"/>
              </w:rPr>
              <w:t>Understand other precautions in everyday life.</w:t>
            </w:r>
          </w:p>
          <w:p w14:paraId="08B14B6E" w14:textId="34FB5981" w:rsidR="000015DF" w:rsidRPr="004B150C" w:rsidRDefault="000015DF" w:rsidP="000015DF">
            <w:pPr>
              <w:pStyle w:val="a5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Work and school can</w:t>
            </w:r>
            <w:r w:rsidR="005606BB"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be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return</w:t>
            </w:r>
            <w:r w:rsidR="005606BB" w:rsidRPr="004B150C">
              <w:rPr>
                <w:rFonts w:ascii="Times New Roman" w:hAnsi="Times New Roman" w:cs="Times New Roman"/>
                <w:sz w:val="24"/>
                <w:szCs w:val="24"/>
              </w:rPr>
              <w:t>ed to</w:t>
            </w: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 xml:space="preserve"> 3 months after surgery</w:t>
            </w:r>
          </w:p>
          <w:p w14:paraId="4CC361CE" w14:textId="71D93964" w:rsidR="00D149DE" w:rsidRPr="004B150C" w:rsidRDefault="00D149DE" w:rsidP="000015DF">
            <w:pPr>
              <w:pStyle w:val="a5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Sexual relations are possible when the body recovers after surgery. It is important to prevent infection and contraception during sex. If you have a child plan, you should talk to your doctor because you need to control the immunosuppressant.</w:t>
            </w:r>
          </w:p>
          <w:p w14:paraId="65AEAADD" w14:textId="77777777" w:rsidR="000015DF" w:rsidRPr="004B150C" w:rsidRDefault="000015DF" w:rsidP="000015DF">
            <w:pPr>
              <w:pStyle w:val="a5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When going out, use sunscreen, long sleeves, and a hat to prevent skin cancer</w:t>
            </w:r>
          </w:p>
          <w:p w14:paraId="45D8956F" w14:textId="77777777" w:rsidR="000015DF" w:rsidRPr="004B150C" w:rsidRDefault="000015DF" w:rsidP="000015DF">
            <w:pPr>
              <w:pStyle w:val="a5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Work out slowly after transplantation, but please continue.</w:t>
            </w:r>
          </w:p>
          <w:p w14:paraId="467157BB" w14:textId="3BDD4534" w:rsidR="000015DF" w:rsidRPr="004B150C" w:rsidRDefault="000015DF" w:rsidP="000015DF">
            <w:pPr>
              <w:pStyle w:val="a5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It is not advisable to keep pets, and if they are raised, immunization should be done thoroughly, etc.</w:t>
            </w:r>
          </w:p>
        </w:tc>
      </w:tr>
      <w:tr w:rsidR="000015DF" w:rsidRPr="004B150C" w14:paraId="47B7D423" w14:textId="77777777" w:rsidTr="00073787">
        <w:tc>
          <w:tcPr>
            <w:tcW w:w="1696" w:type="dxa"/>
          </w:tcPr>
          <w:p w14:paraId="69FA41DD" w14:textId="339F7291" w:rsidR="000015DF" w:rsidRPr="004B150C" w:rsidRDefault="000015DF" w:rsidP="00073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07:22 ~ 07:38</w:t>
            </w:r>
          </w:p>
        </w:tc>
        <w:tc>
          <w:tcPr>
            <w:tcW w:w="7320" w:type="dxa"/>
          </w:tcPr>
          <w:p w14:paraId="40BDAD8D" w14:textId="3AC89EEB" w:rsidR="000015DF" w:rsidRPr="004B150C" w:rsidRDefault="00001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50C">
              <w:rPr>
                <w:rFonts w:ascii="Times New Roman" w:hAnsi="Times New Roman" w:cs="Times New Roman"/>
                <w:sz w:val="24"/>
                <w:szCs w:val="24"/>
              </w:rPr>
              <w:t>Finish greeting</w:t>
            </w:r>
          </w:p>
        </w:tc>
      </w:tr>
    </w:tbl>
    <w:p w14:paraId="51D5934D" w14:textId="77777777" w:rsidR="00F24E29" w:rsidRPr="004B150C" w:rsidRDefault="00F24E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24E29" w:rsidRPr="004B15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63800" w14:textId="77777777" w:rsidR="00F152E9" w:rsidRDefault="00F152E9" w:rsidP="007A7B3A">
      <w:pPr>
        <w:spacing w:after="0" w:line="240" w:lineRule="auto"/>
      </w:pPr>
      <w:r>
        <w:separator/>
      </w:r>
    </w:p>
  </w:endnote>
  <w:endnote w:type="continuationSeparator" w:id="0">
    <w:p w14:paraId="72C4CB65" w14:textId="77777777" w:rsidR="00F152E9" w:rsidRDefault="00F152E9" w:rsidP="007A7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0BDDE" w14:textId="77777777" w:rsidR="00F152E9" w:rsidRDefault="00F152E9" w:rsidP="007A7B3A">
      <w:pPr>
        <w:spacing w:after="0" w:line="240" w:lineRule="auto"/>
      </w:pPr>
      <w:r>
        <w:separator/>
      </w:r>
    </w:p>
  </w:footnote>
  <w:footnote w:type="continuationSeparator" w:id="0">
    <w:p w14:paraId="117AA95C" w14:textId="77777777" w:rsidR="00F152E9" w:rsidRDefault="00F152E9" w:rsidP="007A7B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E154F"/>
    <w:multiLevelType w:val="hybridMultilevel"/>
    <w:tmpl w:val="45FC2E96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CA67715"/>
    <w:multiLevelType w:val="hybridMultilevel"/>
    <w:tmpl w:val="B4663DB8"/>
    <w:lvl w:ilvl="0" w:tplc="E1BC911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F04364A"/>
    <w:multiLevelType w:val="hybridMultilevel"/>
    <w:tmpl w:val="CA1055DA"/>
    <w:lvl w:ilvl="0" w:tplc="71146810">
      <w:numFmt w:val="bullet"/>
      <w:lvlText w:val="-"/>
      <w:lvlJc w:val="left"/>
      <w:pPr>
        <w:ind w:left="1000" w:hanging="40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3" w15:restartNumberingAfterBreak="0">
    <w:nsid w:val="201278CA"/>
    <w:multiLevelType w:val="hybridMultilevel"/>
    <w:tmpl w:val="23CA7DB8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B36512A"/>
    <w:multiLevelType w:val="hybridMultilevel"/>
    <w:tmpl w:val="04A46D4A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E3B3EEE"/>
    <w:multiLevelType w:val="hybridMultilevel"/>
    <w:tmpl w:val="864E0296"/>
    <w:lvl w:ilvl="0" w:tplc="684EEC0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14302BF"/>
    <w:multiLevelType w:val="hybridMultilevel"/>
    <w:tmpl w:val="245C3862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C76DC2"/>
    <w:multiLevelType w:val="hybridMultilevel"/>
    <w:tmpl w:val="0BAC3088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91228FD"/>
    <w:multiLevelType w:val="hybridMultilevel"/>
    <w:tmpl w:val="4C34CE8A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EC849C4"/>
    <w:multiLevelType w:val="hybridMultilevel"/>
    <w:tmpl w:val="6DE69DC2"/>
    <w:lvl w:ilvl="0" w:tplc="E432E00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2F869E5"/>
    <w:multiLevelType w:val="hybridMultilevel"/>
    <w:tmpl w:val="0A6891A4"/>
    <w:lvl w:ilvl="0" w:tplc="D43470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3"/>
  </w:num>
  <w:num w:numId="3">
    <w:abstractNumId w:val="10"/>
  </w:num>
  <w:num w:numId="4">
    <w:abstractNumId w:val="1"/>
  </w:num>
  <w:num w:numId="5">
    <w:abstractNumId w:val="2"/>
  </w:num>
  <w:num w:numId="6">
    <w:abstractNumId w:val="4"/>
  </w:num>
  <w:num w:numId="7">
    <w:abstractNumId w:val="0"/>
  </w:num>
  <w:num w:numId="8">
    <w:abstractNumId w:val="9"/>
  </w:num>
  <w:num w:numId="9">
    <w:abstractNumId w:val="6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E29"/>
    <w:rsid w:val="000015DF"/>
    <w:rsid w:val="00073787"/>
    <w:rsid w:val="000D1B31"/>
    <w:rsid w:val="00132F51"/>
    <w:rsid w:val="00251FFA"/>
    <w:rsid w:val="003C7CEA"/>
    <w:rsid w:val="00440E7F"/>
    <w:rsid w:val="004B150C"/>
    <w:rsid w:val="005606BB"/>
    <w:rsid w:val="00583934"/>
    <w:rsid w:val="005A1560"/>
    <w:rsid w:val="006910A2"/>
    <w:rsid w:val="006F0F35"/>
    <w:rsid w:val="007A7B3A"/>
    <w:rsid w:val="00AE4995"/>
    <w:rsid w:val="00B47456"/>
    <w:rsid w:val="00C04B1F"/>
    <w:rsid w:val="00D149DE"/>
    <w:rsid w:val="00D56703"/>
    <w:rsid w:val="00DA5E78"/>
    <w:rsid w:val="00E05536"/>
    <w:rsid w:val="00F152E9"/>
    <w:rsid w:val="00F24E29"/>
    <w:rsid w:val="00FC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0A707"/>
  <w15:chartTrackingRefBased/>
  <w15:docId w15:val="{241D1479-F1DC-49CF-A358-23B4CD04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4E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24E29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F24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F24E29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7A7B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A7B3A"/>
  </w:style>
  <w:style w:type="paragraph" w:styleId="a7">
    <w:name w:val="footer"/>
    <w:basedOn w:val="a"/>
    <w:link w:val="Char1"/>
    <w:uiPriority w:val="99"/>
    <w:unhideWhenUsed/>
    <w:rsid w:val="007A7B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7A7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0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1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85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743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378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22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2448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439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1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0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871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21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84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436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3532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49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50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92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65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469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078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688098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584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1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7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678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646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0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67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83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530338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8034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4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9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9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257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0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60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428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67719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766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3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93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10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360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724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340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39872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7337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9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2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22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0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535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991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318853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48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4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86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761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262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394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000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33212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831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3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1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2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92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6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91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8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865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0217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530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9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0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224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243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07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614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55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166085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0373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4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4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722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42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36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437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076780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550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7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859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8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16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63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67843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03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4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0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3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851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68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60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56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329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24821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8809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3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7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9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02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994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2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75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997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49435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5663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4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3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5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26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290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203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14864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016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3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22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993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47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131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580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3760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19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0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1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51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56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548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786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569327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7214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93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1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0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86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1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4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601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671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27392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261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4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09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99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47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843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757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402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155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8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1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85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071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63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353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330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0053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4236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7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7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00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836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042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206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65550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379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5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0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39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4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0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56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281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55378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78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39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95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318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69580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568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0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9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5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1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78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689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162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252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09758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61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4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5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850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290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9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513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415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85305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3007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9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2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1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660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673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143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466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29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243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4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062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766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93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796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7781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632788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136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8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4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192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419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17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154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527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3582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45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8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8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786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41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21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187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344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822709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23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59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0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13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93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06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029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0724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31320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585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96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85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60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089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008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32106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0737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8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5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8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8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619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2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60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681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15101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4614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4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5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296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577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72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145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237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40305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1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2</dc:creator>
  <cp:keywords/>
  <dc:description/>
  <cp:lastModifiedBy>Windows User</cp:lastModifiedBy>
  <cp:revision>3</cp:revision>
  <dcterms:created xsi:type="dcterms:W3CDTF">2020-05-24T23:52:00Z</dcterms:created>
  <dcterms:modified xsi:type="dcterms:W3CDTF">2020-05-25T01:11:00Z</dcterms:modified>
</cp:coreProperties>
</file>